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880" w:type="dxa"/>
        <w:tblBorders>
          <w:top w:val="single" w:sz="12" w:space="0" w:color="FFFFFF"/>
          <w:left w:val="single" w:sz="12" w:space="0" w:color="FFFFFF"/>
          <w:bottom w:val="single" w:sz="12" w:space="0" w:color="FFFFFF"/>
          <w:right w:val="single" w:sz="12" w:space="0" w:color="FFFFFF"/>
          <w:insideH w:val="single" w:sz="12" w:space="0" w:color="FFFFFF"/>
          <w:insideV w:val="single" w:sz="12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635"/>
        <w:gridCol w:w="1815"/>
      </w:tblGrid>
      <w:tr w:rsidR="00E6388F" w14:paraId="1CD42F8A" w14:textId="77777777" w:rsidTr="00680E52">
        <w:trPr>
          <w:trHeight w:val="474"/>
        </w:trPr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E2E295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luorochrome (marker)</w:t>
            </w:r>
          </w:p>
        </w:tc>
        <w:tc>
          <w:tcPr>
            <w:tcW w:w="1635" w:type="dxa"/>
            <w:tcBorders>
              <w:top w:val="single" w:sz="12" w:space="0" w:color="000000"/>
              <w:bottom w:val="single" w:sz="12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1B1D1C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lution factor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12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3890BD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olume [µL]</w:t>
            </w:r>
          </w:p>
          <w:p w14:paraId="73158D21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 master mix</w:t>
            </w:r>
          </w:p>
        </w:tc>
      </w:tr>
      <w:tr w:rsidR="00E6388F" w14:paraId="2149644F" w14:textId="77777777" w:rsidTr="00680E52">
        <w:trPr>
          <w:trHeight w:val="453"/>
        </w:trPr>
        <w:tc>
          <w:tcPr>
            <w:tcW w:w="2430" w:type="dxa"/>
            <w:tcBorders>
              <w:top w:val="single" w:sz="12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30810D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C (CD90, Thy-1)</w:t>
            </w:r>
          </w:p>
        </w:tc>
        <w:tc>
          <w:tcPr>
            <w:tcW w:w="1635" w:type="dxa"/>
            <w:tcBorders>
              <w:top w:val="single" w:sz="12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6D380E0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815" w:type="dxa"/>
            <w:tcBorders>
              <w:top w:val="single" w:sz="12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B03F135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6388F" w14:paraId="57100370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99ED50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C-Cy7 (CD127, IL-7Rα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31DBE6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ECDC51F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E6388F" w14:paraId="4AFDBC90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60BCFA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C-Fire 810 (CD45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63E7BC4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1EE9D7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6388F" w14:paraId="667137F2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337C9E4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exa Fluor 647 (CD138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E48E0AF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CE05D8A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6388F" w14:paraId="28329BBD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7C1D53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rk NIR 685 (CD45R, B220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7DCDE5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50B4BC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6388F" w14:paraId="7F4A48BF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8D7CD9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rk Red 718 (CD11c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6FB6CD9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68B7669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6388F" w14:paraId="1C08616A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FD5C6D7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421 (F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39FEE6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F47A65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6388F" w14:paraId="395574EB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8DE891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480 (CD56, NCAM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1FB9F9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72E613F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6388F" w14:paraId="1D50C9EF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E733CB5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510 (CD8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5EC9D5B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15D8F57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6388F" w14:paraId="79EEC125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F5F9AAF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650 (CD161, NK1.1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1BE02A4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7829F8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6388F" w14:paraId="4E7C06EF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7748F2B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711 (CD326, Ep-CAM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A54B33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942B08E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6388F" w14:paraId="1ACB9C08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722E661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750 (TCRγδ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0ECCBC3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51DE57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6388F" w14:paraId="6B29567B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02D8C17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785 (CD31, PECAM-1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E641623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B21701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6388F" w14:paraId="6DFB19F1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E793B6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 Bright 436 (CD4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E1A7DAA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53C6B7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6388F" w14:paraId="1F1BB58A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51F2CFC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 Bright 600 (CD140a, PDGFRα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80D91E5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A2C992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6388F" w14:paraId="221B6378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5103E43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 (CD170, Siglec-F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B313C9F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AEF8704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6388F" w14:paraId="3A8968D4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FC3C338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-Cy7 (CD44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424FFE7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A7A2279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6388F" w14:paraId="025A6E2D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876402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-eFluor 610 (TCRβ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147626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0545FA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6388F" w14:paraId="2167FF98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416C78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-Fire 640 (MHC II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2EB1350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F5094C5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6388F" w14:paraId="41CA1A7A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C53346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P (Ly6G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4CE218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D8A6824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E6388F" w14:paraId="37D05F8D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6680D5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P-Fire 806 (CD11b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4691BEE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F616E46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6388F" w14:paraId="14E76D11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EE822F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B545 (Ly6C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C051660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A38176C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6388F" w14:paraId="39C59B7D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D4FEF0F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B705 (CD19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E92C9AC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4FA04D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6388F" w14:paraId="5679840E" w14:textId="77777777" w:rsidTr="00680E52">
        <w:trPr>
          <w:trHeight w:val="453"/>
        </w:trPr>
        <w:tc>
          <w:tcPr>
            <w:tcW w:w="243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CEAEB71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B744 (CD117, c-Kit)</w:t>
            </w:r>
          </w:p>
        </w:tc>
        <w:tc>
          <w:tcPr>
            <w:tcW w:w="163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B573083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815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AECB8C7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6388F" w14:paraId="5C520516" w14:textId="77777777" w:rsidTr="00680E52">
        <w:trPr>
          <w:trHeight w:val="453"/>
        </w:trPr>
        <w:tc>
          <w:tcPr>
            <w:tcW w:w="2430" w:type="dxa"/>
            <w:tcBorders>
              <w:bottom w:val="single" w:sz="12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ECBFE28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o Bright B515 (Fc</w:t>
            </w:r>
            <w:r w:rsidRPr="004B243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highlight w:val="white"/>
              </w:rPr>
              <w:t>ε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)</w:t>
            </w:r>
          </w:p>
        </w:tc>
        <w:tc>
          <w:tcPr>
            <w:tcW w:w="1635" w:type="dxa"/>
            <w:tcBorders>
              <w:bottom w:val="single" w:sz="12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2E1FBAE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15" w:type="dxa"/>
            <w:tcBorders>
              <w:bottom w:val="single" w:sz="12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281100F" w14:textId="77777777" w:rsidR="00E6388F" w:rsidRDefault="00E6388F" w:rsidP="00680E5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</w:tbl>
    <w:p w14:paraId="012052FB" w14:textId="77777777" w:rsidR="001E2E12" w:rsidRDefault="001E2E12"/>
    <w:sectPr w:rsidR="001E2E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88F"/>
    <w:rsid w:val="000E7A02"/>
    <w:rsid w:val="001E2E12"/>
    <w:rsid w:val="00CA0843"/>
    <w:rsid w:val="00E6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04E92"/>
  <w15:chartTrackingRefBased/>
  <w15:docId w15:val="{212C5E79-4513-4046-AC49-139563332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88F"/>
    <w:pPr>
      <w:spacing w:after="0"/>
      <w:jc w:val="left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Char"/>
    <w:uiPriority w:val="9"/>
    <w:qFormat/>
    <w:rsid w:val="00E6388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638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6388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6388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6388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6388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6388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6388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6388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6388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6388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6388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E638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638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638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638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6388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6388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6388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638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6388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638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638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6388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6388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6388F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6388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6388F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E6388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현지</dc:creator>
  <cp:keywords/>
  <dc:description/>
  <cp:lastModifiedBy>송현지</cp:lastModifiedBy>
  <cp:revision>1</cp:revision>
  <dcterms:created xsi:type="dcterms:W3CDTF">2026-07-03T01:15:00Z</dcterms:created>
  <dcterms:modified xsi:type="dcterms:W3CDTF">2026-07-03T01:16:00Z</dcterms:modified>
</cp:coreProperties>
</file>